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/>
        <w:t>. Primers used in this study.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4726"/>
        <w:gridCol w:w="3525"/>
      </w:tblGrid>
      <w:tr>
        <w:trPr>
          <w:trHeight w:val="312" w:hRule="atLeast"/>
        </w:trPr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47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quence(5’-3’)</w:t>
            </w:r>
          </w:p>
        </w:tc>
        <w:tc>
          <w:tcPr>
            <w:tcW w:w="35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unction</w:t>
            </w:r>
          </w:p>
        </w:tc>
      </w:tr>
      <w:tr>
        <w:trPr>
          <w:trHeight w:val="2815" w:hRule="atLeast"/>
        </w:trPr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3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3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48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48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LA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LA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Gm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Gm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RA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RA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LU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RD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C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3-C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LA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LA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Gm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Gm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RA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RA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LU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RD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A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A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2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2-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-R</w:t>
            </w:r>
          </w:p>
        </w:tc>
        <w:tc>
          <w:tcPr>
            <w:tcW w:w="472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CGGCGCAACCGCGGT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ACCGCGGAATCGCGG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TGCTCCCAAATGGGC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GCGGGAATTTTAGAG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GCAAGGACAAGGCT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TGTCCCGGTAGAGA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TGACTCTTGAAAGTG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ATATCCTCGACTGT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ACCCGACCTGGGAG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I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ATGTCAATTCGCCGGCCGCTTACTGGATC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TAAGCGGCCGGCGAATTGACATAAGCCTGT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TTCCCGCCAGACGAATTGGCCGCGGCGTTG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CGGCCAATTCGTCTGGCGGGAATTTTAGAG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GAGCCCGGCATAGGA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 III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GAGCGAGGGACAATC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AACGGAGTGGAACGG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GGCACCAAGGCCGCGTA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I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TGCCACGTCGATCC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I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GCCAACAAACCTAC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I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ATGTCAATTCGCTTGATCTCTGGACGAGT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CAGAGATCAAGCGAATTGACATAAGCCTGT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ACGCGATGCACGAATTGGCCGCGGCGTTG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CGGCCAATTCGTGCATCGCGTCTATCTTG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CTCGTAGCGCGACCT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I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GCTTCATCGTGCTGG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GATGGCGTCCGGGT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TTGCGGAAGGTGGT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CGGGAATTTTAGAGG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AGTTCAGGGTCCA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CCAATCAGCATC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TACGCAGCAGCAACGA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GTGGCGGTACTTGGGT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CGCTCATCGTCATCCT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TCGTCATCTACCTGC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GATGAAGTTTGCGA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CCCTTGAGGATGTAA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CCCTATAAGCTGAGCGA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CTGAACAGATGCCGG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GGTTGAGGGCGAAGC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GTTCAGTCGAAGACGG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TGCTCCCAAATGGGC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CGTAATTGGTCTA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TGTGCTCCCAAATGGGC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TTGTTCAGTCGAAGACGGGC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tection of pp3 excis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tection of pp3 excis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tection of pp3 excis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tection of pp3 excis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DNase protection assay of pp3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DNase protection assay of pp3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DNase protection assay of PaP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DNase protection assay of PaP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identific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delet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identific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delet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complement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complement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deletion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identific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delet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or identific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deletio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pp3 excision frequency analysi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pp3 excision frequency analysi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pp3 excision frequency analysi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pp3 excision frequency analysi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identific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identification of transconjugant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confirmation of insertion of pp3 in PAO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confirmation of insertion of pp3 in PAO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confirmation of insertion of pp3 in PAO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confirmation of insertion of pp3 in PAO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pp3 circularization analysis in PAO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pp3 circularization analysis in PAO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2:20:00Z</dcterms:created>
  <dc:creator>ligang</dc:creator>
  <dc:description/>
  <cp:keywords/>
  <dc:language>en-US</dc:language>
  <cp:lastModifiedBy>ligang</cp:lastModifiedBy>
  <dcterms:modified xsi:type="dcterms:W3CDTF">2016-12-16T08:58:00Z</dcterms:modified>
  <cp:revision>3</cp:revision>
  <dc:subject/>
  <dc:title/>
</cp:coreProperties>
</file>